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B54B3" w14:textId="77777777" w:rsidR="0009585E" w:rsidRPr="001372BA" w:rsidRDefault="0009585E" w:rsidP="0009585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372BA">
        <w:rPr>
          <w:rFonts w:ascii="Times New Roman" w:hAnsi="Times New Roman" w:cs="Times New Roman"/>
          <w:b/>
          <w:bCs/>
          <w:sz w:val="32"/>
          <w:szCs w:val="32"/>
        </w:rPr>
        <w:t>Teaching and Assessing Communication Skills in the Postgraduate Medical Setting: A Systematic Scoping Review</w:t>
      </w:r>
    </w:p>
    <w:p w14:paraId="558DDD72" w14:textId="77777777" w:rsidR="0009585E" w:rsidRDefault="0009585E" w:rsidP="00966D2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8B1E653" w14:textId="77777777" w:rsidR="00D0475D" w:rsidRPr="00D0475D" w:rsidRDefault="00D0475D" w:rsidP="00966D2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475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26A90664" w14:textId="311F4BF6" w:rsidR="00966D2C" w:rsidRPr="00966D2C" w:rsidRDefault="00D0475D" w:rsidP="00966D2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ppendix 1</w:t>
      </w:r>
      <w:r w:rsidR="00966D2C" w:rsidRPr="00966D2C">
        <w:rPr>
          <w:rFonts w:ascii="Times New Roman" w:eastAsia="Times New Roman" w:hAnsi="Times New Roman" w:cs="Times New Roman"/>
          <w:i/>
          <w:iCs/>
          <w:sz w:val="24"/>
          <w:szCs w:val="24"/>
        </w:rPr>
        <w:t>: PubMed Search Strategy</w:t>
      </w:r>
    </w:p>
    <w:p w14:paraId="538F1995" w14:textId="77777777" w:rsidR="00966D2C" w:rsidRPr="00966D2C" w:rsidRDefault="00966D2C" w:rsidP="00966D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769"/>
        <w:gridCol w:w="6254"/>
      </w:tblGrid>
      <w:tr w:rsidR="00966D2C" w:rsidRPr="00966D2C" w14:paraId="112D3DE7" w14:textId="77777777" w:rsidTr="00966D2C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6E0A7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53498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log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F8176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term</w:t>
            </w:r>
          </w:p>
        </w:tc>
      </w:tr>
      <w:tr w:rsidR="00966D2C" w:rsidRPr="00966D2C" w14:paraId="0DF7E312" w14:textId="77777777" w:rsidTr="00966D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C832A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0973B" w14:textId="45B17089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69C62" w14:textId="77777777" w:rsidR="00966D2C" w:rsidRPr="00966D2C" w:rsidRDefault="00966D2C" w:rsidP="00966D2C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“Students, Medical”[Mesh] OR (“Students”[Mesh] OR student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student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) AND ("Physicians"[Mesh] OR doctor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doctor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physician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physician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linical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dical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)</w:t>
            </w:r>
          </w:p>
        </w:tc>
      </w:tr>
      <w:tr w:rsidR="00966D2C" w:rsidRPr="00966D2C" w14:paraId="46FB3E3A" w14:textId="77777777" w:rsidTr="00966D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D897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1BC2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Communication and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2DA18A" w14:textId="77777777" w:rsidR="00966D2C" w:rsidRPr="00966D2C" w:rsidRDefault="00966D2C" w:rsidP="00966D2C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((“Communication”[Mesh] OR Communication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munication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municating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municate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) AND (“Delivery of Health Care”[Mesh] OR health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healthcare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dical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linical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dicine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) AND (“Education”[Mesh] OR educate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on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ng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on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urricula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urriculum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teaching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teaching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teach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learn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learning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petence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petency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))</w:t>
            </w:r>
          </w:p>
        </w:tc>
      </w:tr>
      <w:tr w:rsidR="00966D2C" w:rsidRPr="00966D2C" w14:paraId="27BCEEE7" w14:textId="77777777" w:rsidTr="00966D2C">
        <w:trPr>
          <w:trHeight w:val="1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F03E0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462D2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9FDFD8" w14:textId="77777777" w:rsidR="00966D2C" w:rsidRPr="00966D2C" w:rsidRDefault="00966D2C" w:rsidP="00966D2C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“Program Evaluation” [Mesh] OR “Teaching/methods"[Mesh] OR “Education/methods"[Mesh] OR Methods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thod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thodology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Methodological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pedagogies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pedagogy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66D2C" w:rsidRPr="00966D2C" w14:paraId="16947EC6" w14:textId="77777777" w:rsidTr="00966D2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5CE24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1F3B9" w14:textId="77777777" w:rsidR="00966D2C" w:rsidRPr="00966D2C" w:rsidRDefault="00966D2C" w:rsidP="00966D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Curricul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CFE656" w14:textId="77777777" w:rsidR="00966D2C" w:rsidRPr="00966D2C" w:rsidRDefault="00966D2C" w:rsidP="00966D2C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6D2C">
              <w:rPr>
                <w:rFonts w:ascii="Times New Roman" w:eastAsia="Times New Roman" w:hAnsi="Times New Roman" w:cs="Times New Roman"/>
                <w:color w:val="000000"/>
              </w:rPr>
              <w:t>"Teaching Materials"[Mesh] OR “Curriculum”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Mesh:NoExp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mpetency-Based Education [Mesh] OR “Education/standards"[Mesh] OR Problem-Based Learning [Mesh] OR Content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Contents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onal resource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onal resources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Framework*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Groundwork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Groundworks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Educational System* 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 “EPA”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 OR “EPAs”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 xml:space="preserve">] OR  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entrustable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 xml:space="preserve"> professional activity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 xml:space="preserve">]  OR 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entrustable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 xml:space="preserve"> professional activities[</w:t>
            </w:r>
            <w:proofErr w:type="spellStart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966D2C">
              <w:rPr>
                <w:rFonts w:ascii="Times New Roman" w:eastAsia="Times New Roman" w:hAnsi="Times New Roman" w:cs="Times New Roman"/>
                <w:color w:val="000000"/>
              </w:rPr>
              <w:t>] </w:t>
            </w:r>
          </w:p>
        </w:tc>
      </w:tr>
    </w:tbl>
    <w:p w14:paraId="4F1E8C11" w14:textId="77777777" w:rsidR="006A4CD1" w:rsidRPr="00966D2C" w:rsidRDefault="00D0475D">
      <w:pPr>
        <w:rPr>
          <w:rFonts w:ascii="Times New Roman" w:hAnsi="Times New Roman" w:cs="Times New Roman"/>
        </w:rPr>
      </w:pPr>
    </w:p>
    <w:sectPr w:rsidR="006A4CD1" w:rsidRPr="00966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2C"/>
    <w:rsid w:val="0009585E"/>
    <w:rsid w:val="00966D2C"/>
    <w:rsid w:val="00BC5618"/>
    <w:rsid w:val="00C5375D"/>
    <w:rsid w:val="00D0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93156"/>
  <w15:chartTrackingRefBased/>
  <w15:docId w15:val="{BDAE4BFF-3B42-4630-BFC8-3C60018D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66D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66D2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66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8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6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Hui Tan</dc:creator>
  <cp:keywords/>
  <dc:description/>
  <cp:lastModifiedBy>Min</cp:lastModifiedBy>
  <cp:revision>3</cp:revision>
  <dcterms:created xsi:type="dcterms:W3CDTF">2020-11-29T01:42:00Z</dcterms:created>
  <dcterms:modified xsi:type="dcterms:W3CDTF">2020-12-14T09:14:00Z</dcterms:modified>
</cp:coreProperties>
</file>